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1180"/>
        <w:gridCol w:w="787"/>
        <w:gridCol w:w="1200"/>
        <w:gridCol w:w="819"/>
        <w:gridCol w:w="992"/>
        <w:gridCol w:w="851"/>
        <w:gridCol w:w="1232"/>
        <w:gridCol w:w="894"/>
        <w:gridCol w:w="914"/>
        <w:gridCol w:w="560"/>
      </w:tblGrid>
      <w:tr w:rsidR="00CF3127" w:rsidRPr="00CF3127" w14:paraId="629355D8" w14:textId="77777777" w:rsidTr="00CF3127">
        <w:trPr>
          <w:trHeight w:val="315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BD6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57D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α-TOCO]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FC1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atio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B4D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2AF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 p&lt;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5E2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29B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 p&lt;0.0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834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lag</w:t>
            </w:r>
            <w:proofErr w:type="spellEnd"/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h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62A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 p&lt;0.0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B5E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MS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F23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²</w:t>
            </w:r>
          </w:p>
        </w:tc>
      </w:tr>
      <w:tr w:rsidR="00CF3127" w:rsidRPr="00CF3127" w14:paraId="08A9377D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1C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189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09A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E1D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3.8 ± 0.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2A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76A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6 ± 0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A00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8D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2.3 ± 1.7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25D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867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69A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3</w:t>
            </w:r>
          </w:p>
        </w:tc>
      </w:tr>
      <w:tr w:rsidR="00CF3127" w:rsidRPr="00CF3127" w14:paraId="6C00A876" w14:textId="77777777" w:rsidTr="00CF3127">
        <w:trPr>
          <w:trHeight w:val="31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267A3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BF0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3EF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D8F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3.3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D8F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4AC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6.1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A66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D62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3.2 ± 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442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13F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B10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8</w:t>
            </w:r>
          </w:p>
        </w:tc>
      </w:tr>
      <w:tr w:rsidR="00CF3127" w:rsidRPr="00CF3127" w14:paraId="13BBA033" w14:textId="77777777" w:rsidTr="00CF3127">
        <w:trPr>
          <w:trHeight w:val="31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BB80A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5D8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D17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5C3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8.7 ± 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1E6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F62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9 ± 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6B3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310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7.3 ± 1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FD7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424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704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3</w:t>
            </w:r>
          </w:p>
        </w:tc>
      </w:tr>
      <w:tr w:rsidR="00CF3127" w:rsidRPr="00CF3127" w14:paraId="66573AF3" w14:textId="77777777" w:rsidTr="00CF3127">
        <w:trPr>
          <w:trHeight w:val="31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D8BC9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6DE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112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C7E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6.5 ± 1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C93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B91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5.1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A83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0FA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1.0 ± 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62A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3FD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0A4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9</w:t>
            </w:r>
          </w:p>
        </w:tc>
      </w:tr>
      <w:tr w:rsidR="00CF3127" w:rsidRPr="00CF3127" w14:paraId="00281C04" w14:textId="77777777" w:rsidTr="00CF3127">
        <w:trPr>
          <w:trHeight w:val="31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D663A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92C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B5C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8F8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32.6 ± 0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E7A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326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3.8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BA5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3BD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0.9 ± 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EB8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D77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AAE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7</w:t>
            </w:r>
          </w:p>
        </w:tc>
      </w:tr>
      <w:tr w:rsidR="00CF3127" w:rsidRPr="00CF3127" w14:paraId="54E6CC2C" w14:textId="77777777" w:rsidTr="00CF3127">
        <w:trPr>
          <w:trHeight w:val="31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76C7E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E99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6DC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8EC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0.6 ± 0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75E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04A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4.5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E17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776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7.1 ± 0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F2D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6AC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A55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9</w:t>
            </w:r>
          </w:p>
        </w:tc>
      </w:tr>
      <w:tr w:rsidR="00CF3127" w:rsidRPr="00CF3127" w14:paraId="40536575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933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 + Fe 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A00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675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8F8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4.9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069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5CF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8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8F2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9F9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3.7 ± 1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5F0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A7B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149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8</w:t>
            </w:r>
          </w:p>
        </w:tc>
      </w:tr>
      <w:tr w:rsidR="00CF3127" w:rsidRPr="00CF3127" w14:paraId="3293F4BD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7FE5D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0CD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A38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F23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0.9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4FA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409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7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C92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D76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7.5 ± 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618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683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B63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6</w:t>
            </w:r>
          </w:p>
        </w:tc>
      </w:tr>
      <w:tr w:rsidR="00CF3127" w:rsidRPr="00CF3127" w14:paraId="5049B7D8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0C170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CA2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353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57E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5.7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C39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3CF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1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AF2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87E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3.3 ± 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1BE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95C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E9B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89</w:t>
            </w:r>
          </w:p>
        </w:tc>
      </w:tr>
      <w:tr w:rsidR="00CF3127" w:rsidRPr="00CF3127" w14:paraId="63B79905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EB34F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AF5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742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7B3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4.1 ± 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F92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BB1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5.0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03A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04E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9.6 ± 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6AA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81F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309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9</w:t>
            </w:r>
          </w:p>
        </w:tc>
      </w:tr>
      <w:tr w:rsidR="00CF3127" w:rsidRPr="00CF3127" w14:paraId="5414FB0E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64D4E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5FC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87F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D38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2.3 ± 0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3F0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B63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3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CD7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853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1 ± 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0B7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731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7FF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88</w:t>
            </w:r>
          </w:p>
        </w:tc>
      </w:tr>
      <w:tr w:rsidR="00CF3127" w:rsidRPr="00CF3127" w14:paraId="5D567C12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02286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51B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8EE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F70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6.1 ± 0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EA9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9D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2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579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83C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2 ± 0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C15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A10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F1F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3</w:t>
            </w:r>
          </w:p>
        </w:tc>
      </w:tr>
      <w:tr w:rsidR="00CF3127" w:rsidRPr="00CF3127" w14:paraId="632EB750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B05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Y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698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3E6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F2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9.2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E4D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EB2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.6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C3C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B0B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7.5 ± 1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EC2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1F9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A1E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82</w:t>
            </w:r>
          </w:p>
        </w:tc>
      </w:tr>
      <w:tr w:rsidR="00CF3127" w:rsidRPr="00CF3127" w14:paraId="712AA3C4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B7233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C4D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548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55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4.2 ± 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10B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FA1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8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23F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B20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9.3 ± 1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49F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F0E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D6F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6</w:t>
            </w:r>
          </w:p>
        </w:tc>
      </w:tr>
      <w:tr w:rsidR="00CF3127" w:rsidRPr="00CF3127" w14:paraId="23CC080A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979B6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F6F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6D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BB4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4.2 ± 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7A1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BD3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4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E68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0F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8.5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4F0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947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5EC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7</w:t>
            </w:r>
          </w:p>
        </w:tc>
      </w:tr>
      <w:tr w:rsidR="00CF3127" w:rsidRPr="00CF3127" w14:paraId="3EAF844E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D1D21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6F5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18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6B8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3.6 ± 0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AC6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22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5.4 ± 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47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AD9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9.9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C22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607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65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7</w:t>
            </w:r>
          </w:p>
        </w:tc>
      </w:tr>
      <w:tr w:rsidR="00CF3127" w:rsidRPr="00CF3127" w14:paraId="232606FB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37A6D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9C7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305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5BF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7.6 ± 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BF5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62E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3.2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A40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14B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3.4 ± 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22C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B03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0C5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6</w:t>
            </w:r>
          </w:p>
        </w:tc>
      </w:tr>
      <w:tr w:rsidR="00CF3127" w:rsidRPr="00CF3127" w14:paraId="1329F0ED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691B2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0A3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506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656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7.8 ± 0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B5B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5DF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5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4AB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10D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7 ± 0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742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F64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9E9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5</w:t>
            </w:r>
          </w:p>
        </w:tc>
      </w:tr>
      <w:tr w:rsidR="00CF3127" w:rsidRPr="00CF3127" w14:paraId="339BB037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7C2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YR + Fe 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C08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413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5D3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7.4 ± 0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AB5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00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6.1 ± 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CB5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CA4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3.0 ± 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D63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EBD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9ED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4</w:t>
            </w:r>
          </w:p>
        </w:tc>
      </w:tr>
      <w:tr w:rsidR="00CF3127" w:rsidRPr="00CF3127" w14:paraId="62FB6654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40F76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07C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676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FEC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6.2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12E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FB8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2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85C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6F0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9 ± 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E7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206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F17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5</w:t>
            </w:r>
          </w:p>
        </w:tc>
      </w:tr>
      <w:tr w:rsidR="00CF3127" w:rsidRPr="00CF3127" w14:paraId="71AD233D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18745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4B5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138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30E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7.6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DD1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A18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4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01B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D59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6 ± 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1BA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DEE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B44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8</w:t>
            </w:r>
          </w:p>
        </w:tc>
      </w:tr>
      <w:tr w:rsidR="00CF3127" w:rsidRPr="00CF3127" w14:paraId="4F2CC811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DBE25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42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673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06E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4.2 ± 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3FF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8AF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8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2F2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C9A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9 ± 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0D7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BF1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961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3</w:t>
            </w:r>
          </w:p>
        </w:tc>
      </w:tr>
      <w:tr w:rsidR="00CF3127" w:rsidRPr="00CF3127" w14:paraId="70276F31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40F5E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3EC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455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809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5.8 ± 0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30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296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1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B85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1D7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 ± 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ACE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EC8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7DC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89</w:t>
            </w:r>
          </w:p>
        </w:tc>
      </w:tr>
      <w:tr w:rsidR="00CF3127" w:rsidRPr="00CF3127" w14:paraId="3BE41D6D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1AF93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6F2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772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62C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4.4 ± 0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C62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4E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2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3A5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0FF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 ± 0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543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765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59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1</w:t>
            </w:r>
          </w:p>
        </w:tc>
      </w:tr>
      <w:tr w:rsidR="00CF3127" w:rsidRPr="00CF3127" w14:paraId="1017474B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B15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5EA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928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06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0.6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209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BC8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0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B30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BBC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5.1 ± 1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D5F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D99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8D2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0</w:t>
            </w:r>
          </w:p>
        </w:tc>
      </w:tr>
      <w:tr w:rsidR="00CF3127" w:rsidRPr="00CF3127" w14:paraId="7A125276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6B7F9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C05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C41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EF6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2.1 ± 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49B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F96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8 ± 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4D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B89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6.3 ± 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6C0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02B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181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2</w:t>
            </w:r>
          </w:p>
        </w:tc>
      </w:tr>
      <w:tr w:rsidR="00CF3127" w:rsidRPr="00CF3127" w14:paraId="22C2C45B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276AC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7D6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0C5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C8C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2.7 ± 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BD0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B8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0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CCA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CBE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7.0 ± 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4CD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55E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668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6</w:t>
            </w:r>
          </w:p>
        </w:tc>
      </w:tr>
      <w:tr w:rsidR="00CF3127" w:rsidRPr="00CF3127" w14:paraId="53766314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39314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2CB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AF6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6F9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8.1 ± 0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9D2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713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5.9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D2E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D18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7.7 ± 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5FC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CAB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2A5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8</w:t>
            </w:r>
          </w:p>
        </w:tc>
      </w:tr>
      <w:tr w:rsidR="00CF3127" w:rsidRPr="00CF3127" w14:paraId="2758D63C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3E7A1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04E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C3C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3B9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7.0 ± 0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82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FB6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5.7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AE7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49E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7.0 ± 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C72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72D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844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9</w:t>
            </w:r>
          </w:p>
        </w:tc>
      </w:tr>
      <w:tr w:rsidR="00CF3127" w:rsidRPr="00CF3127" w14:paraId="59AC5446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F71C0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7DD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6EA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140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6.5 ± 0.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00B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8B2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3.8 ± 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329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6EC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4.2 ± 0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958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D9B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75F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8</w:t>
            </w:r>
          </w:p>
        </w:tc>
      </w:tr>
      <w:tr w:rsidR="00CF3127" w:rsidRPr="00CF3127" w14:paraId="744EFCAB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E45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 + Fe 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81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547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E0A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0.8 ± 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3F9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54B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5 ± 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10A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EA4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1 ± 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532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821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AF8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2</w:t>
            </w:r>
          </w:p>
        </w:tc>
      </w:tr>
      <w:tr w:rsidR="00CF3127" w:rsidRPr="00CF3127" w14:paraId="2A497F12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02249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0F3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5FF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783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6.3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C3B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7A8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0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A9A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10A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6.3 ± 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1F4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779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5CB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6</w:t>
            </w:r>
          </w:p>
        </w:tc>
      </w:tr>
      <w:tr w:rsidR="00CF3127" w:rsidRPr="00CF3127" w14:paraId="57EBC28F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C9DEB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2C0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714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7EE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9.0 ± 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A89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14B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3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1C4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C18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6.0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44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4A4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EC5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7</w:t>
            </w:r>
          </w:p>
        </w:tc>
      </w:tr>
      <w:tr w:rsidR="00CF3127" w:rsidRPr="00CF3127" w14:paraId="0A9A258B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3BE58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FA0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6B3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17C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4.1 ± 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6F0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61A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6.8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F6E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788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6.6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AC4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06B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70C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8</w:t>
            </w:r>
          </w:p>
        </w:tc>
      </w:tr>
      <w:tr w:rsidR="00CF3127" w:rsidRPr="00CF3127" w14:paraId="579C261E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EFA65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D7A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945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BCF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0.9 ± 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46C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EB7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3.1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465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7F2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5 ± 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EB7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1ED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572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5</w:t>
            </w:r>
          </w:p>
        </w:tc>
      </w:tr>
      <w:tr w:rsidR="00CF3127" w:rsidRPr="00CF3127" w14:paraId="788CF7C7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F3A85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D03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5AE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F34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9.5 ± 0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072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D9A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9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D8F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D6E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2 ± 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F47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75C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B56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4</w:t>
            </w:r>
          </w:p>
        </w:tc>
      </w:tr>
      <w:tr w:rsidR="00CF3127" w:rsidRPr="00CF3127" w14:paraId="3668E958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7DA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8E1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1C4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699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3.3 ± 0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F23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12F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5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C34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595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8.3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8E4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44C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AAA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7</w:t>
            </w:r>
          </w:p>
        </w:tc>
      </w:tr>
      <w:tr w:rsidR="00CF3127" w:rsidRPr="00CF3127" w14:paraId="6A0C0974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CB2C7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660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D84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4F2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1.6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F8F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C9E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8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DF1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004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6.2 ± 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713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10C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26B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7</w:t>
            </w:r>
          </w:p>
        </w:tc>
      </w:tr>
      <w:tr w:rsidR="00CF3127" w:rsidRPr="00CF3127" w14:paraId="2C099363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39236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111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E72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177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5.1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CDD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344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1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935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1FC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8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0C9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813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6FE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3</w:t>
            </w:r>
          </w:p>
        </w:tc>
      </w:tr>
      <w:tr w:rsidR="00CF3127" w:rsidRPr="00CF3127" w14:paraId="28370A06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805B9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4BF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2F6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FEB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9.1 ± 1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C30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7F2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6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9BD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421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 ± 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AAD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EA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DC8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2</w:t>
            </w:r>
          </w:p>
        </w:tc>
      </w:tr>
      <w:tr w:rsidR="00CF3127" w:rsidRPr="00CF3127" w14:paraId="69CBF019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85FFE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8EF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983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A0E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1.7 ± 0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311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B06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9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1FE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D67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3 ± 0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4C8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6F3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911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4</w:t>
            </w:r>
          </w:p>
        </w:tc>
      </w:tr>
      <w:tr w:rsidR="00CF3127" w:rsidRPr="00CF3127" w14:paraId="5FCBD641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6CE64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AD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670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54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1.8 ± 0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5BA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329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6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CC2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C81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 ± 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DE9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19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11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8</w:t>
            </w:r>
          </w:p>
        </w:tc>
      </w:tr>
      <w:tr w:rsidR="00CF3127" w:rsidRPr="00CF3127" w14:paraId="48589C59" w14:textId="77777777" w:rsidTr="00CF3127">
        <w:trPr>
          <w:trHeight w:val="31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F1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 + Fe 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E42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F10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450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17.3 ± 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F85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48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4.6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1F0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2E4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8 ± 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F7A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4D3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CE8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9</w:t>
            </w:r>
          </w:p>
        </w:tc>
      </w:tr>
      <w:tr w:rsidR="00CF3127" w:rsidRPr="00CF3127" w14:paraId="1A1F6C3B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2EF78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846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C9B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6C1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0.3 ± 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3BB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01F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1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784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5A3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9 ± 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094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019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25E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5</w:t>
            </w:r>
          </w:p>
        </w:tc>
      </w:tr>
      <w:tr w:rsidR="00CF3127" w:rsidRPr="00CF3127" w14:paraId="03751FE5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7C317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10E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6 µM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2BF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49D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23.0 ± 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B66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DD4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3.4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751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d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933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5.7 ± 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1E9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f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7C5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E88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ED7D31"/>
                <w:lang w:eastAsia="fr-FR"/>
              </w:rPr>
              <w:t>0.97</w:t>
            </w:r>
          </w:p>
        </w:tc>
      </w:tr>
      <w:tr w:rsidR="00CF3127" w:rsidRPr="00CF3127" w14:paraId="21079E61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5450C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A152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42D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C6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7.9 ± 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BC9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B28A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.4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2F2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B40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 ± 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E68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D5C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68F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1</w:t>
            </w:r>
          </w:p>
        </w:tc>
      </w:tr>
      <w:tr w:rsidR="00CF3127" w:rsidRPr="00CF3127" w14:paraId="4498C893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3B034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80D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5BF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1578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5.4 ± 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5159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7203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1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BD2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2F67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7 ± 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38AB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BF1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3CA0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4</w:t>
            </w:r>
          </w:p>
        </w:tc>
      </w:tr>
      <w:tr w:rsidR="00CF3127" w:rsidRPr="00CF3127" w14:paraId="678D221D" w14:textId="77777777" w:rsidTr="00CF3127">
        <w:trPr>
          <w:trHeight w:val="31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39262" w14:textId="77777777" w:rsidR="00CF3127" w:rsidRPr="00CF3127" w:rsidRDefault="00CF3127" w:rsidP="00CF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916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 xml:space="preserve">0.2 µM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928D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(1: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EF5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15.4 ± 0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6DFE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proofErr w:type="spellStart"/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j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6226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2.0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FA1C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k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E7C1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5 ± 0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99F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m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DA05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A404" w14:textId="77777777" w:rsidR="00CF3127" w:rsidRPr="00CF3127" w:rsidRDefault="00CF3127" w:rsidP="00CF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48235"/>
                <w:lang w:eastAsia="fr-FR"/>
              </w:rPr>
            </w:pPr>
            <w:r w:rsidRPr="00CF3127">
              <w:rPr>
                <w:rFonts w:ascii="Times New Roman" w:eastAsia="Times New Roman" w:hAnsi="Times New Roman" w:cs="Times New Roman"/>
                <w:color w:val="548235"/>
                <w:lang w:eastAsia="fr-FR"/>
              </w:rPr>
              <w:t>0.95</w:t>
            </w:r>
          </w:p>
        </w:tc>
      </w:tr>
    </w:tbl>
    <w:p w14:paraId="3BFEFB25" w14:textId="2AB2B1A8" w:rsidR="00101932" w:rsidRPr="00821B82" w:rsidRDefault="00101932" w:rsidP="00821B82"/>
    <w:sectPr w:rsidR="00101932" w:rsidRPr="00821B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vzuyN8d3" int2:invalidationBookmarkName="" int2:hashCode="bryjVkACh5SbBP" int2:id="9bX9im77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AF36F8"/>
    <w:rsid w:val="00101932"/>
    <w:rsid w:val="00821B82"/>
    <w:rsid w:val="008B4EB4"/>
    <w:rsid w:val="00CF3127"/>
    <w:rsid w:val="132A859E"/>
    <w:rsid w:val="1B3C8C08"/>
    <w:rsid w:val="22323447"/>
    <w:rsid w:val="2DAF36F8"/>
    <w:rsid w:val="2F6DF02E"/>
    <w:rsid w:val="2FFE08A2"/>
    <w:rsid w:val="3E2F72DD"/>
    <w:rsid w:val="43D0B123"/>
    <w:rsid w:val="4BFC0DD1"/>
    <w:rsid w:val="53D3234A"/>
    <w:rsid w:val="5FEC0B09"/>
    <w:rsid w:val="786BA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DAF36F8"/>
  <w15:chartTrackingRefBased/>
  <w15:docId w15:val="{63F82701-EC23-4F74-B7BC-897169D8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8B4EB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B4EB4"/>
    <w:rPr>
      <w:color w:val="954F72"/>
      <w:u w:val="single"/>
    </w:rPr>
  </w:style>
  <w:style w:type="paragraph" w:customStyle="1" w:styleId="msonormal0">
    <w:name w:val="msonormal"/>
    <w:basedOn w:val="Normal"/>
    <w:rsid w:val="008B4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5">
    <w:name w:val="xl65"/>
    <w:basedOn w:val="Normal"/>
    <w:rsid w:val="008B4EB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8B4EB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D7D31"/>
      <w:lang w:eastAsia="fr-FR"/>
    </w:rPr>
  </w:style>
  <w:style w:type="paragraph" w:customStyle="1" w:styleId="xl69">
    <w:name w:val="xl69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D7D31"/>
      <w:lang w:eastAsia="fr-FR"/>
    </w:rPr>
  </w:style>
  <w:style w:type="paragraph" w:customStyle="1" w:styleId="xl70">
    <w:name w:val="xl70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48235"/>
      <w:lang w:eastAsia="fr-FR"/>
    </w:rPr>
  </w:style>
  <w:style w:type="paragraph" w:customStyle="1" w:styleId="xl71">
    <w:name w:val="xl71"/>
    <w:basedOn w:val="Normal"/>
    <w:rsid w:val="008B4EB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48235"/>
      <w:lang w:eastAsia="fr-FR"/>
    </w:rPr>
  </w:style>
  <w:style w:type="paragraph" w:customStyle="1" w:styleId="xl72">
    <w:name w:val="xl72"/>
    <w:basedOn w:val="Normal"/>
    <w:rsid w:val="008B4EB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D7D31"/>
      <w:lang w:eastAsia="fr-FR"/>
    </w:rPr>
  </w:style>
  <w:style w:type="paragraph" w:customStyle="1" w:styleId="xl73">
    <w:name w:val="xl73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D7D31"/>
      <w:lang w:eastAsia="fr-FR"/>
    </w:rPr>
  </w:style>
  <w:style w:type="paragraph" w:customStyle="1" w:styleId="xl74">
    <w:name w:val="xl74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48235"/>
      <w:lang w:eastAsia="fr-FR"/>
    </w:rPr>
  </w:style>
  <w:style w:type="paragraph" w:customStyle="1" w:styleId="xl75">
    <w:name w:val="xl75"/>
    <w:basedOn w:val="Normal"/>
    <w:rsid w:val="008B4EB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48235"/>
      <w:lang w:eastAsia="fr-FR"/>
    </w:rPr>
  </w:style>
  <w:style w:type="paragraph" w:customStyle="1" w:styleId="xl76">
    <w:name w:val="xl76"/>
    <w:basedOn w:val="Normal"/>
    <w:rsid w:val="008B4EB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7">
    <w:name w:val="xl77"/>
    <w:basedOn w:val="Normal"/>
    <w:rsid w:val="008B4EB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2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e4ac7061a2f745ad" Type="http://schemas.microsoft.com/office/2020/10/relationships/intelligence" Target="intelligence2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4</Words>
  <Characters>2290</Characters>
  <Application>Microsoft Office Word</Application>
  <DocSecurity>0</DocSecurity>
  <Lines>763</Lines>
  <Paragraphs>634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BICHON</dc:creator>
  <cp:keywords/>
  <dc:description/>
  <cp:lastModifiedBy>Camille ROBICHON</cp:lastModifiedBy>
  <cp:revision>4</cp:revision>
  <dcterms:created xsi:type="dcterms:W3CDTF">2025-02-11T13:41:00Z</dcterms:created>
  <dcterms:modified xsi:type="dcterms:W3CDTF">2025-02-19T16:01:00Z</dcterms:modified>
</cp:coreProperties>
</file>